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A6D65" w14:textId="77777777" w:rsidR="00A13394" w:rsidRDefault="00A13394" w:rsidP="00A13394">
      <w:pPr>
        <w:rPr>
          <w:rFonts w:ascii="Times New Roman" w:hAnsi="Times New Roman" w:cs="Times New Roman"/>
        </w:rPr>
      </w:pPr>
    </w:p>
    <w:p w14:paraId="0EE35760" w14:textId="77777777" w:rsidR="00A13394" w:rsidRDefault="00A13394" w:rsidP="00A13394">
      <w:pPr>
        <w:rPr>
          <w:rFonts w:ascii="Times New Roman" w:hAnsi="Times New Roman" w:cs="Times New Roman"/>
        </w:rPr>
      </w:pPr>
    </w:p>
    <w:tbl>
      <w:tblPr>
        <w:tblW w:w="815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01"/>
        <w:gridCol w:w="608"/>
        <w:gridCol w:w="204"/>
        <w:gridCol w:w="607"/>
        <w:gridCol w:w="204"/>
        <w:gridCol w:w="607"/>
        <w:gridCol w:w="204"/>
        <w:gridCol w:w="660"/>
        <w:gridCol w:w="204"/>
        <w:gridCol w:w="660"/>
        <w:gridCol w:w="204"/>
        <w:gridCol w:w="660"/>
        <w:gridCol w:w="204"/>
        <w:gridCol w:w="531"/>
        <w:gridCol w:w="204"/>
        <w:gridCol w:w="531"/>
        <w:gridCol w:w="204"/>
        <w:gridCol w:w="445"/>
      </w:tblGrid>
      <w:tr w:rsidR="00C91FEA" w:rsidRPr="00C91FEA" w14:paraId="3652801C" w14:textId="77777777" w:rsidTr="00C91FEA">
        <w:trPr>
          <w:trHeight w:val="315"/>
          <w:jc w:val="center"/>
        </w:trPr>
        <w:tc>
          <w:tcPr>
            <w:tcW w:w="8158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E5C20F" w14:textId="77777777" w:rsidR="00C91FEA" w:rsidRPr="00C91FEA" w:rsidRDefault="00C91FEA" w:rsidP="00C91FEA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pendix 2. Cross-tabulation between clinical stage and quality of life (QoL) (n=1,487)</w:t>
            </w:r>
          </w:p>
        </w:tc>
      </w:tr>
      <w:tr w:rsidR="00C91FEA" w:rsidRPr="00C91FEA" w14:paraId="77EE2898" w14:textId="77777777" w:rsidTr="00C91FEA">
        <w:trPr>
          <w:trHeight w:val="315"/>
          <w:jc w:val="center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970AA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QoL component </w:t>
            </w: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)</w:t>
            </w:r>
          </w:p>
        </w:tc>
        <w:tc>
          <w:tcPr>
            <w:tcW w:w="1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33EFF8" w14:textId="77777777" w:rsidR="00C91FEA" w:rsidRPr="00C91FEA" w:rsidRDefault="00C91FEA" w:rsidP="00C91FEA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obilit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9B822" w14:textId="77777777" w:rsidR="00C91FEA" w:rsidRPr="00C91FEA" w:rsidRDefault="00C91FEA" w:rsidP="00C91FEA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1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69F5A8" w14:textId="77777777" w:rsidR="00C91FEA" w:rsidRPr="00C91FEA" w:rsidRDefault="00C91FEA" w:rsidP="00C91FEA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elf-care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1D777" w14:textId="77777777" w:rsidR="00C91FEA" w:rsidRPr="00C91FEA" w:rsidRDefault="00C91FEA" w:rsidP="00C91FEA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4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B3DB3A" w14:textId="77777777" w:rsidR="00C91FEA" w:rsidRPr="00C91FEA" w:rsidRDefault="00C91FEA" w:rsidP="00C91FEA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sual activities</w:t>
            </w:r>
          </w:p>
        </w:tc>
      </w:tr>
      <w:tr w:rsidR="00C91FEA" w:rsidRPr="00C91FEA" w14:paraId="572CF66F" w14:textId="77777777" w:rsidTr="00C91FEA">
        <w:trPr>
          <w:trHeight w:val="315"/>
          <w:jc w:val="center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8380C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AADC55" w14:textId="77777777" w:rsidR="00C91FEA" w:rsidRPr="00C91FEA" w:rsidRDefault="00C91FEA" w:rsidP="00C91FEA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0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376A7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7BD356" w14:textId="77777777" w:rsidR="00C91FEA" w:rsidRPr="00C91FEA" w:rsidRDefault="00C91FEA" w:rsidP="00C91FEA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1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76F04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1AF86C" w14:textId="77777777" w:rsidR="00C91FEA" w:rsidRPr="00C91FEA" w:rsidRDefault="00C91FEA" w:rsidP="00C91FEA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2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90667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37559D" w14:textId="77777777" w:rsidR="00C91FEA" w:rsidRPr="00C91FEA" w:rsidRDefault="00C91FEA" w:rsidP="00C91FEA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0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C4AB7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2B30CA" w14:textId="77777777" w:rsidR="00C91FEA" w:rsidRPr="00C91FEA" w:rsidRDefault="00C91FEA" w:rsidP="00C91FEA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B74D9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BE7CE7" w14:textId="77777777" w:rsidR="00C91FEA" w:rsidRPr="00C91FEA" w:rsidRDefault="00C91FEA" w:rsidP="00C91FEA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2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A7C1D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084857" w14:textId="77777777" w:rsidR="00C91FEA" w:rsidRPr="00C91FEA" w:rsidRDefault="00C91FEA" w:rsidP="00C91FEA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C0959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8F69B5" w14:textId="77777777" w:rsidR="00C91FEA" w:rsidRPr="00C91FEA" w:rsidRDefault="00C91FEA" w:rsidP="00C91FEA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71E71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B7BF26" w14:textId="77777777" w:rsidR="00C91FEA" w:rsidRPr="00C91FEA" w:rsidRDefault="00C91FEA" w:rsidP="00C91FEA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2</w:t>
            </w:r>
          </w:p>
        </w:tc>
      </w:tr>
      <w:tr w:rsidR="00C91FEA" w:rsidRPr="00C91FEA" w14:paraId="462F4B23" w14:textId="77777777" w:rsidTr="00C91FEA">
        <w:trPr>
          <w:trHeight w:val="315"/>
          <w:jc w:val="center"/>
        </w:trPr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F6F429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01C20F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7E61FC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81E4A7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2DA7EC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8FC6A0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C3C351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28C714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6A1D22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EC9D82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635D52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FFC524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3AD251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A337E8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A487E4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FDE9AE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FA865C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016291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C91FEA" w:rsidRPr="00C91FEA" w14:paraId="6A2F56CB" w14:textId="77777777" w:rsidTr="00C91FEA">
        <w:trPr>
          <w:trHeight w:val="315"/>
          <w:jc w:val="center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25E4D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tage</w:t>
            </w:r>
          </w:p>
        </w:tc>
        <w:tc>
          <w:tcPr>
            <w:tcW w:w="1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8689F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omers' d=0.19, P&lt;0.001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25B86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E139F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omers' d=0.17, P&lt;0.001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3A2FD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090CA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omers' d=0.21, P&lt;0.001</w:t>
            </w:r>
          </w:p>
        </w:tc>
      </w:tr>
      <w:tr w:rsidR="00C91FEA" w:rsidRPr="00C91FEA" w14:paraId="6C294FBF" w14:textId="77777777" w:rsidTr="00C91FEA">
        <w:trPr>
          <w:trHeight w:val="315"/>
          <w:jc w:val="center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1998A" w14:textId="77777777" w:rsidR="00C91FEA" w:rsidRPr="00C91FEA" w:rsidRDefault="00C91FEA" w:rsidP="00C91FEA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age 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C1D45" w14:textId="77777777" w:rsidR="00C91FEA" w:rsidRPr="00C91FEA" w:rsidRDefault="00C91FEA" w:rsidP="00C91FEA">
            <w:pPr>
              <w:jc w:val="right"/>
              <w:rPr>
                <w:rFonts w:ascii="ＭＳ Ｐ明朝" w:eastAsia="ＭＳ Ｐ明朝" w:hAnsi="ＭＳ Ｐ明朝" w:cs="ＭＳ Ｐゴシック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ＭＳ Ｐ明朝" w:eastAsia="ＭＳ Ｐ明朝" w:hAnsi="ＭＳ Ｐ明朝" w:cs="ＭＳ Ｐゴシック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BCD9D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BC8F1" w14:textId="77777777" w:rsidR="00C91FEA" w:rsidRPr="00C91FEA" w:rsidRDefault="00C91FEA" w:rsidP="00C91FEA">
            <w:pPr>
              <w:jc w:val="right"/>
              <w:rPr>
                <w:rFonts w:ascii="ＭＳ Ｐ明朝" w:eastAsia="ＭＳ Ｐ明朝" w:hAnsi="ＭＳ Ｐ明朝" w:cs="ＭＳ Ｐゴシック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ＭＳ Ｐ明朝" w:eastAsia="ＭＳ Ｐ明朝" w:hAnsi="ＭＳ Ｐ明朝" w:cs="ＭＳ Ｐゴシック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89546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38276" w14:textId="77777777" w:rsidR="00C91FEA" w:rsidRPr="00C91FEA" w:rsidRDefault="00C91FEA" w:rsidP="00C91FEA">
            <w:pPr>
              <w:jc w:val="right"/>
              <w:rPr>
                <w:rFonts w:ascii="ＭＳ Ｐ明朝" w:eastAsia="ＭＳ Ｐ明朝" w:hAnsi="ＭＳ Ｐ明朝" w:cs="ＭＳ Ｐゴシック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ＭＳ Ｐ明朝" w:eastAsia="ＭＳ Ｐ明朝" w:hAnsi="ＭＳ Ｐ明朝" w:cs="ＭＳ Ｐゴシック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0AF26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C2D2E" w14:textId="77777777" w:rsidR="00C91FEA" w:rsidRPr="00C91FEA" w:rsidRDefault="00C91FEA" w:rsidP="00C91FEA">
            <w:pPr>
              <w:jc w:val="right"/>
              <w:rPr>
                <w:rFonts w:ascii="ＭＳ Ｐ明朝" w:eastAsia="ＭＳ Ｐ明朝" w:hAnsi="ＭＳ Ｐ明朝" w:cs="ＭＳ Ｐゴシック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ＭＳ Ｐ明朝" w:eastAsia="ＭＳ Ｐ明朝" w:hAnsi="ＭＳ Ｐ明朝" w:cs="ＭＳ Ｐゴシック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E1886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FAC36" w14:textId="77777777" w:rsidR="00C91FEA" w:rsidRPr="00C91FEA" w:rsidRDefault="00C91FEA" w:rsidP="00C91FEA">
            <w:pPr>
              <w:jc w:val="right"/>
              <w:rPr>
                <w:rFonts w:ascii="ＭＳ Ｐ明朝" w:eastAsia="ＭＳ Ｐ明朝" w:hAnsi="ＭＳ Ｐ明朝" w:cs="ＭＳ Ｐゴシック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ＭＳ Ｐ明朝" w:eastAsia="ＭＳ Ｐ明朝" w:hAnsi="ＭＳ Ｐ明朝" w:cs="ＭＳ Ｐゴシック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E8429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0EBFE" w14:textId="77777777" w:rsidR="00C91FEA" w:rsidRPr="00C91FEA" w:rsidRDefault="00C91FEA" w:rsidP="00C91FEA">
            <w:pPr>
              <w:jc w:val="right"/>
              <w:rPr>
                <w:rFonts w:ascii="ＭＳ Ｐ明朝" w:eastAsia="ＭＳ Ｐ明朝" w:hAnsi="ＭＳ Ｐ明朝" w:cs="ＭＳ Ｐゴシック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ＭＳ Ｐ明朝" w:eastAsia="ＭＳ Ｐ明朝" w:hAnsi="ＭＳ Ｐ明朝" w:cs="ＭＳ Ｐゴシック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A339D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AB453" w14:textId="77777777" w:rsidR="00C91FEA" w:rsidRPr="00C91FEA" w:rsidRDefault="00C91FEA" w:rsidP="00C91FEA">
            <w:pPr>
              <w:jc w:val="right"/>
              <w:rPr>
                <w:rFonts w:ascii="ＭＳ Ｐ明朝" w:eastAsia="ＭＳ Ｐ明朝" w:hAnsi="ＭＳ Ｐ明朝" w:cs="ＭＳ Ｐゴシック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ＭＳ Ｐ明朝" w:eastAsia="ＭＳ Ｐ明朝" w:hAnsi="ＭＳ Ｐ明朝" w:cs="ＭＳ Ｐゴシック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4A705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866FA" w14:textId="77777777" w:rsidR="00C91FEA" w:rsidRPr="00C91FEA" w:rsidRDefault="00C91FEA" w:rsidP="00C91FEA">
            <w:pPr>
              <w:jc w:val="right"/>
              <w:rPr>
                <w:rFonts w:ascii="ＭＳ Ｐ明朝" w:eastAsia="ＭＳ Ｐ明朝" w:hAnsi="ＭＳ Ｐ明朝" w:cs="ＭＳ Ｐゴシック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ＭＳ Ｐ明朝" w:eastAsia="ＭＳ Ｐ明朝" w:hAnsi="ＭＳ Ｐ明朝" w:cs="ＭＳ Ｐゴシック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33778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3EEB3" w14:textId="77777777" w:rsidR="00C91FEA" w:rsidRPr="00C91FEA" w:rsidRDefault="00C91FEA" w:rsidP="00C91FEA">
            <w:pPr>
              <w:jc w:val="right"/>
              <w:rPr>
                <w:rFonts w:ascii="ＭＳ Ｐ明朝" w:eastAsia="ＭＳ Ｐ明朝" w:hAnsi="ＭＳ Ｐ明朝" w:cs="ＭＳ Ｐゴシック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ＭＳ Ｐ明朝" w:eastAsia="ＭＳ Ｐ明朝" w:hAnsi="ＭＳ Ｐ明朝" w:cs="ＭＳ Ｐゴシック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C91FEA" w:rsidRPr="00C91FEA" w14:paraId="4F7FFB74" w14:textId="77777777" w:rsidTr="00C91FEA">
        <w:trPr>
          <w:trHeight w:val="315"/>
          <w:jc w:val="center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54302" w14:textId="77777777" w:rsidR="00C91FEA" w:rsidRPr="00C91FEA" w:rsidRDefault="00C91FEA" w:rsidP="00C91FEA">
            <w:pPr>
              <w:ind w:firstLineChars="100" w:firstLine="160"/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age 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85782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52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1B70B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81045" w14:textId="77777777" w:rsidR="00C91FEA" w:rsidRPr="00C91FEA" w:rsidRDefault="00C91FEA" w:rsidP="00C91FEA">
            <w:pPr>
              <w:jc w:val="right"/>
              <w:rPr>
                <w:rFonts w:ascii="ＭＳ Ｐ明朝" w:eastAsia="ＭＳ Ｐ明朝" w:hAnsi="ＭＳ Ｐ明朝" w:cs="ＭＳ Ｐゴシック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ＭＳ Ｐ明朝" w:eastAsia="ＭＳ Ｐ明朝" w:hAnsi="ＭＳ Ｐ明朝" w:cs="ＭＳ Ｐゴシック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4DBE4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495D7" w14:textId="77777777" w:rsidR="00C91FEA" w:rsidRPr="00C91FEA" w:rsidRDefault="00C91FEA" w:rsidP="00C91FEA">
            <w:pPr>
              <w:jc w:val="right"/>
              <w:rPr>
                <w:rFonts w:ascii="ＭＳ Ｐ明朝" w:eastAsia="ＭＳ Ｐ明朝" w:hAnsi="ＭＳ Ｐ明朝" w:cs="ＭＳ Ｐゴシック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ＭＳ Ｐ明朝" w:eastAsia="ＭＳ Ｐ明朝" w:hAnsi="ＭＳ Ｐ明朝" w:cs="ＭＳ Ｐゴシック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5350B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0BBF7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2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7CBD2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31002" w14:textId="77777777" w:rsidR="00C91FEA" w:rsidRPr="00C91FEA" w:rsidRDefault="00C91FEA" w:rsidP="00C91FEA">
            <w:pPr>
              <w:jc w:val="right"/>
              <w:rPr>
                <w:rFonts w:ascii="ＭＳ Ｐ明朝" w:eastAsia="ＭＳ Ｐ明朝" w:hAnsi="ＭＳ Ｐ明朝" w:cs="ＭＳ Ｐゴシック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ＭＳ Ｐ明朝" w:eastAsia="ＭＳ Ｐ明朝" w:hAnsi="ＭＳ Ｐ明朝" w:cs="ＭＳ Ｐゴシック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9D29A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1286C" w14:textId="77777777" w:rsidR="00C91FEA" w:rsidRPr="00C91FEA" w:rsidRDefault="00C91FEA" w:rsidP="00C91FEA">
            <w:pPr>
              <w:jc w:val="right"/>
              <w:rPr>
                <w:rFonts w:ascii="ＭＳ Ｐ明朝" w:eastAsia="ＭＳ Ｐ明朝" w:hAnsi="ＭＳ Ｐ明朝" w:cs="ＭＳ Ｐゴシック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ＭＳ Ｐ明朝" w:eastAsia="ＭＳ Ｐ明朝" w:hAnsi="ＭＳ Ｐ明朝" w:cs="ＭＳ Ｐゴシック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8A634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CF32D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A00D4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EAC0C" w14:textId="77777777" w:rsidR="00C91FEA" w:rsidRPr="00C91FEA" w:rsidRDefault="00C91FEA" w:rsidP="00C91FEA">
            <w:pPr>
              <w:jc w:val="right"/>
              <w:rPr>
                <w:rFonts w:ascii="ＭＳ Ｐ明朝" w:eastAsia="ＭＳ Ｐ明朝" w:hAnsi="ＭＳ Ｐ明朝" w:cs="ＭＳ Ｐゴシック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ＭＳ Ｐ明朝" w:eastAsia="ＭＳ Ｐ明朝" w:hAnsi="ＭＳ Ｐ明朝" w:cs="ＭＳ Ｐゴシック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AF28B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7A274" w14:textId="77777777" w:rsidR="00C91FEA" w:rsidRPr="00C91FEA" w:rsidRDefault="00C91FEA" w:rsidP="00C91FEA">
            <w:pPr>
              <w:jc w:val="right"/>
              <w:rPr>
                <w:rFonts w:ascii="ＭＳ Ｐ明朝" w:eastAsia="ＭＳ Ｐ明朝" w:hAnsi="ＭＳ Ｐ明朝" w:cs="ＭＳ Ｐゴシック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ＭＳ Ｐ明朝" w:eastAsia="ＭＳ Ｐ明朝" w:hAnsi="ＭＳ Ｐ明朝" w:cs="ＭＳ Ｐゴシック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C91FEA" w:rsidRPr="00C91FEA" w14:paraId="51B9A2B6" w14:textId="77777777" w:rsidTr="00C91FEA">
        <w:trPr>
          <w:trHeight w:val="315"/>
          <w:jc w:val="center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E7DA2" w14:textId="77777777" w:rsidR="00C91FEA" w:rsidRPr="00C91FEA" w:rsidRDefault="00C91FEA" w:rsidP="00C91FEA">
            <w:pPr>
              <w:ind w:firstLineChars="100" w:firstLine="160"/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age 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6B0A8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3D9CC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74CDD" w14:textId="77777777" w:rsidR="00C91FEA" w:rsidRPr="00C91FEA" w:rsidRDefault="00C91FEA" w:rsidP="00C91FEA">
            <w:pPr>
              <w:jc w:val="right"/>
              <w:rPr>
                <w:rFonts w:ascii="ＭＳ Ｐ明朝" w:eastAsia="ＭＳ Ｐ明朝" w:hAnsi="ＭＳ Ｐ明朝" w:cs="ＭＳ Ｐゴシック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ＭＳ Ｐ明朝" w:eastAsia="ＭＳ Ｐ明朝" w:hAnsi="ＭＳ Ｐ明朝" w:cs="ＭＳ Ｐゴシック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C8764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2B748" w14:textId="77777777" w:rsidR="00C91FEA" w:rsidRPr="00C91FEA" w:rsidRDefault="00C91FEA" w:rsidP="00C91FEA">
            <w:pPr>
              <w:jc w:val="right"/>
              <w:rPr>
                <w:rFonts w:ascii="ＭＳ Ｐ明朝" w:eastAsia="ＭＳ Ｐ明朝" w:hAnsi="ＭＳ Ｐ明朝" w:cs="ＭＳ Ｐゴシック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ＭＳ Ｐ明朝" w:eastAsia="ＭＳ Ｐ明朝" w:hAnsi="ＭＳ Ｐ明朝" w:cs="ＭＳ Ｐゴシック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E2896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7DDC2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8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31818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0288A" w14:textId="77777777" w:rsidR="00C91FEA" w:rsidRPr="00C91FEA" w:rsidRDefault="00C91FEA" w:rsidP="00C91FEA">
            <w:pPr>
              <w:jc w:val="right"/>
              <w:rPr>
                <w:rFonts w:ascii="ＭＳ Ｐ明朝" w:eastAsia="ＭＳ Ｐ明朝" w:hAnsi="ＭＳ Ｐ明朝" w:cs="ＭＳ Ｐゴシック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ＭＳ Ｐ明朝" w:eastAsia="ＭＳ Ｐ明朝" w:hAnsi="ＭＳ Ｐ明朝" w:cs="ＭＳ Ｐゴシック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FE51C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55F1A" w14:textId="77777777" w:rsidR="00C91FEA" w:rsidRPr="00C91FEA" w:rsidRDefault="00C91FEA" w:rsidP="00C91FEA">
            <w:pPr>
              <w:jc w:val="right"/>
              <w:rPr>
                <w:rFonts w:ascii="ＭＳ Ｐ明朝" w:eastAsia="ＭＳ Ｐ明朝" w:hAnsi="ＭＳ Ｐ明朝" w:cs="ＭＳ Ｐゴシック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ＭＳ Ｐ明朝" w:eastAsia="ＭＳ Ｐ明朝" w:hAnsi="ＭＳ Ｐ明朝" w:cs="ＭＳ Ｐゴシック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E5311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59F39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A24D9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47C30" w14:textId="77777777" w:rsidR="00C91FEA" w:rsidRPr="00C91FEA" w:rsidRDefault="00C91FEA" w:rsidP="00C91FEA">
            <w:pPr>
              <w:jc w:val="right"/>
              <w:rPr>
                <w:rFonts w:ascii="ＭＳ Ｐ明朝" w:eastAsia="ＭＳ Ｐ明朝" w:hAnsi="ＭＳ Ｐ明朝" w:cs="ＭＳ Ｐゴシック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ＭＳ Ｐ明朝" w:eastAsia="ＭＳ Ｐ明朝" w:hAnsi="ＭＳ Ｐ明朝" w:cs="ＭＳ Ｐゴシック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D11BB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E1A0A" w14:textId="77777777" w:rsidR="00C91FEA" w:rsidRPr="00C91FEA" w:rsidRDefault="00C91FEA" w:rsidP="00C91FEA">
            <w:pPr>
              <w:jc w:val="right"/>
              <w:rPr>
                <w:rFonts w:ascii="ＭＳ Ｐ明朝" w:eastAsia="ＭＳ Ｐ明朝" w:hAnsi="ＭＳ Ｐ明朝" w:cs="ＭＳ Ｐゴシック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ＭＳ Ｐ明朝" w:eastAsia="ＭＳ Ｐ明朝" w:hAnsi="ＭＳ Ｐ明朝" w:cs="ＭＳ Ｐゴシック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C91FEA" w:rsidRPr="00C91FEA" w14:paraId="75687007" w14:textId="77777777" w:rsidTr="00C91FEA">
        <w:trPr>
          <w:trHeight w:val="315"/>
          <w:jc w:val="center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3F8FB" w14:textId="77777777" w:rsidR="00C91FEA" w:rsidRPr="00C91FEA" w:rsidRDefault="00C91FEA" w:rsidP="00C91FEA">
            <w:pPr>
              <w:ind w:firstLineChars="100" w:firstLine="160"/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age 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39F5C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54EA8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772C1" w14:textId="77777777" w:rsidR="00C91FEA" w:rsidRPr="00C91FEA" w:rsidRDefault="00C91FEA" w:rsidP="00C91FEA">
            <w:pPr>
              <w:jc w:val="right"/>
              <w:rPr>
                <w:rFonts w:ascii="ＭＳ Ｐ明朝" w:eastAsia="ＭＳ Ｐ明朝" w:hAnsi="ＭＳ Ｐ明朝" w:cs="ＭＳ Ｐゴシック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ＭＳ Ｐ明朝" w:eastAsia="ＭＳ Ｐ明朝" w:hAnsi="ＭＳ Ｐ明朝" w:cs="ＭＳ Ｐゴシック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A19ED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15B56" w14:textId="77777777" w:rsidR="00C91FEA" w:rsidRPr="00C91FEA" w:rsidRDefault="00C91FEA" w:rsidP="00C91FEA">
            <w:pPr>
              <w:jc w:val="right"/>
              <w:rPr>
                <w:rFonts w:ascii="ＭＳ Ｐ明朝" w:eastAsia="ＭＳ Ｐ明朝" w:hAnsi="ＭＳ Ｐ明朝" w:cs="ＭＳ Ｐゴシック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ＭＳ Ｐ明朝" w:eastAsia="ＭＳ Ｐ明朝" w:hAnsi="ＭＳ Ｐ明朝" w:cs="ＭＳ Ｐゴシック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9BB99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EAFC1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94A6A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8B368" w14:textId="77777777" w:rsidR="00C91FEA" w:rsidRPr="00C91FEA" w:rsidRDefault="00C91FEA" w:rsidP="00C91FEA">
            <w:pPr>
              <w:jc w:val="right"/>
              <w:rPr>
                <w:rFonts w:ascii="ＭＳ Ｐ明朝" w:eastAsia="ＭＳ Ｐ明朝" w:hAnsi="ＭＳ Ｐ明朝" w:cs="ＭＳ Ｐゴシック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ＭＳ Ｐ明朝" w:eastAsia="ＭＳ Ｐ明朝" w:hAnsi="ＭＳ Ｐ明朝" w:cs="ＭＳ Ｐゴシック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749A9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1D108" w14:textId="77777777" w:rsidR="00C91FEA" w:rsidRPr="00C91FEA" w:rsidRDefault="00C91FEA" w:rsidP="00C91FEA">
            <w:pPr>
              <w:jc w:val="right"/>
              <w:rPr>
                <w:rFonts w:ascii="ＭＳ Ｐ明朝" w:eastAsia="ＭＳ Ｐ明朝" w:hAnsi="ＭＳ Ｐ明朝" w:cs="ＭＳ Ｐゴシック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ＭＳ Ｐ明朝" w:eastAsia="ＭＳ Ｐ明朝" w:hAnsi="ＭＳ Ｐ明朝" w:cs="ＭＳ Ｐゴシック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CE477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58AC9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A2DE3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F5ABF" w14:textId="77777777" w:rsidR="00C91FEA" w:rsidRPr="00C91FEA" w:rsidRDefault="00C91FEA" w:rsidP="00C91FEA">
            <w:pPr>
              <w:jc w:val="right"/>
              <w:rPr>
                <w:rFonts w:ascii="ＭＳ Ｐ明朝" w:eastAsia="ＭＳ Ｐ明朝" w:hAnsi="ＭＳ Ｐ明朝" w:cs="ＭＳ Ｐゴシック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ＭＳ Ｐ明朝" w:eastAsia="ＭＳ Ｐ明朝" w:hAnsi="ＭＳ Ｐ明朝" w:cs="ＭＳ Ｐゴシック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91FD7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73566" w14:textId="77777777" w:rsidR="00C91FEA" w:rsidRPr="00C91FEA" w:rsidRDefault="00C91FEA" w:rsidP="00C91FEA">
            <w:pPr>
              <w:jc w:val="right"/>
              <w:rPr>
                <w:rFonts w:ascii="ＭＳ Ｐ明朝" w:eastAsia="ＭＳ Ｐ明朝" w:hAnsi="ＭＳ Ｐ明朝" w:cs="ＭＳ Ｐゴシック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ＭＳ Ｐ明朝" w:eastAsia="ＭＳ Ｐ明朝" w:hAnsi="ＭＳ Ｐ明朝" w:cs="ＭＳ Ｐゴシック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C91FEA" w:rsidRPr="00C91FEA" w14:paraId="0E532EF9" w14:textId="77777777" w:rsidTr="00C91FEA">
        <w:trPr>
          <w:trHeight w:val="315"/>
          <w:jc w:val="center"/>
        </w:trPr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9EC4EA" w14:textId="77777777" w:rsidR="00C91FEA" w:rsidRPr="00C91FEA" w:rsidRDefault="00C91FEA" w:rsidP="00C91FEA">
            <w:pPr>
              <w:ind w:firstLineChars="100" w:firstLine="160"/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age 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F50EF6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36</w:t>
            </w:r>
          </w:p>
        </w:tc>
        <w:tc>
          <w:tcPr>
            <w:tcW w:w="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4BD7EB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A7496F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B8F2DB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4972A2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BF77BC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613AB1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66</w:t>
            </w:r>
          </w:p>
        </w:tc>
        <w:tc>
          <w:tcPr>
            <w:tcW w:w="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157882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BCF5C1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2CE7D9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C737B0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B03C32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021B2A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76</w:t>
            </w:r>
          </w:p>
        </w:tc>
        <w:tc>
          <w:tcPr>
            <w:tcW w:w="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D8DB4D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61BF8F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52</w:t>
            </w:r>
          </w:p>
        </w:tc>
        <w:tc>
          <w:tcPr>
            <w:tcW w:w="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FEBFB1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0CD4F9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</w:tr>
      <w:tr w:rsidR="00C91FEA" w:rsidRPr="00C91FEA" w14:paraId="639B95E9" w14:textId="77777777" w:rsidTr="00C91FEA">
        <w:trPr>
          <w:trHeight w:val="735"/>
          <w:jc w:val="center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DCA1E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FBB8F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B54E8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54112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DFB87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70F0F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981F3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B1667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74010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18D10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D8457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ADC2A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D19F1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8EE7F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23D9B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21104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398A6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3FC1D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91FEA" w:rsidRPr="00C91FEA" w14:paraId="6709DAF9" w14:textId="77777777" w:rsidTr="00C91FEA">
        <w:trPr>
          <w:trHeight w:val="315"/>
          <w:jc w:val="center"/>
        </w:trPr>
        <w:tc>
          <w:tcPr>
            <w:tcW w:w="644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D30062" w14:textId="77777777" w:rsidR="00C91FEA" w:rsidRPr="00C91FEA" w:rsidRDefault="00C91FEA" w:rsidP="00C91FEA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pendix 2. Cross-tabulation between clinical stage and quality of life (QoL) (n=1,487) (continued)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2894A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9C5FB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D0FD1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49268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14C37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5A8CF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91FEA" w:rsidRPr="00C91FEA" w14:paraId="3F6C9D8A" w14:textId="77777777" w:rsidTr="00C91FEA">
        <w:trPr>
          <w:trHeight w:val="315"/>
          <w:jc w:val="center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27121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QoL component </w:t>
            </w: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)</w:t>
            </w:r>
          </w:p>
        </w:tc>
        <w:tc>
          <w:tcPr>
            <w:tcW w:w="1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5ABD54" w14:textId="77777777" w:rsidR="00C91FEA" w:rsidRPr="00C91FEA" w:rsidRDefault="00C91FEA" w:rsidP="00C91FEA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ain / Discomfort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E1E26" w14:textId="77777777" w:rsidR="00C91FEA" w:rsidRPr="00C91FEA" w:rsidRDefault="00C91FEA" w:rsidP="00C91FEA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1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778FD6" w14:textId="77777777" w:rsidR="00C91FEA" w:rsidRPr="00C91FEA" w:rsidRDefault="00C91FEA" w:rsidP="00C91FEA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xiety / Depression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6047F" w14:textId="77777777" w:rsidR="00C91FEA" w:rsidRPr="00C91FEA" w:rsidRDefault="00C91FEA" w:rsidP="00C91FEA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74A5D" w14:textId="77777777" w:rsidR="00C91FEA" w:rsidRPr="00C91FEA" w:rsidRDefault="00C91FEA" w:rsidP="00C91FEA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91FEA" w:rsidRPr="00C91FEA" w14:paraId="2FDEC34E" w14:textId="77777777" w:rsidTr="00C91FEA">
        <w:trPr>
          <w:trHeight w:val="315"/>
          <w:jc w:val="center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4831C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86AA0F" w14:textId="77777777" w:rsidR="00C91FEA" w:rsidRPr="00C91FEA" w:rsidRDefault="00C91FEA" w:rsidP="00C91FEA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D0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6AF9C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FBA2F5" w14:textId="77777777" w:rsidR="00C91FEA" w:rsidRPr="00C91FEA" w:rsidRDefault="00C91FEA" w:rsidP="00C91FEA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D1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735B8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C4C4D3" w14:textId="77777777" w:rsidR="00C91FEA" w:rsidRPr="00C91FEA" w:rsidRDefault="00C91FEA" w:rsidP="00C91FEA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D2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FC06C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45CD1E" w14:textId="77777777" w:rsidR="00C91FEA" w:rsidRPr="00C91FEA" w:rsidRDefault="00C91FEA" w:rsidP="00C91FEA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D0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AE897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19C9E4" w14:textId="77777777" w:rsidR="00C91FEA" w:rsidRPr="00C91FEA" w:rsidRDefault="00C91FEA" w:rsidP="00C91FEA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D1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2EBEB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018A22" w14:textId="77777777" w:rsidR="00C91FEA" w:rsidRPr="00C91FEA" w:rsidRDefault="00C91FEA" w:rsidP="00C91FEA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D2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D2C8C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2A372" w14:textId="77777777" w:rsidR="00C91FEA" w:rsidRPr="00C91FEA" w:rsidRDefault="00C91FEA" w:rsidP="00C91FEA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502D0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9BA75" w14:textId="77777777" w:rsidR="00C91FEA" w:rsidRPr="00C91FEA" w:rsidRDefault="00C91FEA" w:rsidP="00C91FEA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2EC9F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C92F5" w14:textId="77777777" w:rsidR="00C91FEA" w:rsidRPr="00C91FEA" w:rsidRDefault="00C91FEA" w:rsidP="00C91FEA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91FEA" w:rsidRPr="00C91FEA" w14:paraId="2696EBF5" w14:textId="77777777" w:rsidTr="00C91FEA">
        <w:trPr>
          <w:trHeight w:val="315"/>
          <w:jc w:val="center"/>
        </w:trPr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F75C62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9FD54C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C69934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F03C80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4DE7D1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C33DA7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210BE7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D28DC4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953A72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F001A0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7B4BA3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119771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B7AC0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11A80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278FD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86F9A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E6427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4F3BA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91FEA" w:rsidRPr="00C91FEA" w14:paraId="376F68D2" w14:textId="77777777" w:rsidTr="00C91FEA">
        <w:trPr>
          <w:trHeight w:val="315"/>
          <w:jc w:val="center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6D120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tage</w:t>
            </w:r>
          </w:p>
        </w:tc>
        <w:tc>
          <w:tcPr>
            <w:tcW w:w="1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1782A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omers' d=0.18, P&lt;0.001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BBE4C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037AF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omers' d=0.12, P&lt;0.001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518C1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37868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F14E3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0F98A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2225D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D0D99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91FEA" w:rsidRPr="00C91FEA" w14:paraId="0A3CAB43" w14:textId="77777777" w:rsidTr="00C91FEA">
        <w:trPr>
          <w:trHeight w:val="315"/>
          <w:jc w:val="center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509A5" w14:textId="77777777" w:rsidR="00C91FEA" w:rsidRPr="00C91FEA" w:rsidRDefault="00C91FEA" w:rsidP="00C91FEA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age 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FD21C" w14:textId="77777777" w:rsidR="00C91FEA" w:rsidRPr="00C91FEA" w:rsidRDefault="00C91FEA" w:rsidP="00C91FEA">
            <w:pPr>
              <w:jc w:val="right"/>
              <w:rPr>
                <w:rFonts w:ascii="ＭＳ Ｐ明朝" w:eastAsia="ＭＳ Ｐ明朝" w:hAnsi="ＭＳ Ｐ明朝" w:cs="ＭＳ Ｐゴシック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ＭＳ Ｐ明朝" w:eastAsia="ＭＳ Ｐ明朝" w:hAnsi="ＭＳ Ｐ明朝" w:cs="ＭＳ Ｐゴシック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C6DD6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E99A2" w14:textId="77777777" w:rsidR="00C91FEA" w:rsidRPr="00C91FEA" w:rsidRDefault="00C91FEA" w:rsidP="00C91FEA">
            <w:pPr>
              <w:jc w:val="right"/>
              <w:rPr>
                <w:rFonts w:ascii="ＭＳ Ｐ明朝" w:eastAsia="ＭＳ Ｐ明朝" w:hAnsi="ＭＳ Ｐ明朝" w:cs="ＭＳ Ｐゴシック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ＭＳ Ｐ明朝" w:eastAsia="ＭＳ Ｐ明朝" w:hAnsi="ＭＳ Ｐ明朝" w:cs="ＭＳ Ｐゴシック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8D576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1E238" w14:textId="77777777" w:rsidR="00C91FEA" w:rsidRPr="00C91FEA" w:rsidRDefault="00C91FEA" w:rsidP="00C91FEA">
            <w:pPr>
              <w:jc w:val="right"/>
              <w:rPr>
                <w:rFonts w:ascii="ＭＳ Ｐ明朝" w:eastAsia="ＭＳ Ｐ明朝" w:hAnsi="ＭＳ Ｐ明朝" w:cs="ＭＳ Ｐゴシック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ＭＳ Ｐ明朝" w:eastAsia="ＭＳ Ｐ明朝" w:hAnsi="ＭＳ Ｐ明朝" w:cs="ＭＳ Ｐゴシック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0235B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94FED" w14:textId="77777777" w:rsidR="00C91FEA" w:rsidRPr="00C91FEA" w:rsidRDefault="00C91FEA" w:rsidP="00C91FEA">
            <w:pPr>
              <w:jc w:val="right"/>
              <w:rPr>
                <w:rFonts w:ascii="ＭＳ Ｐ明朝" w:eastAsia="ＭＳ Ｐ明朝" w:hAnsi="ＭＳ Ｐ明朝" w:cs="ＭＳ Ｐゴシック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ＭＳ Ｐ明朝" w:eastAsia="ＭＳ Ｐ明朝" w:hAnsi="ＭＳ Ｐ明朝" w:cs="ＭＳ Ｐゴシック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BDFEF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AAD71" w14:textId="77777777" w:rsidR="00C91FEA" w:rsidRPr="00C91FEA" w:rsidRDefault="00C91FEA" w:rsidP="00C91FEA">
            <w:pPr>
              <w:jc w:val="right"/>
              <w:rPr>
                <w:rFonts w:ascii="ＭＳ Ｐ明朝" w:eastAsia="ＭＳ Ｐ明朝" w:hAnsi="ＭＳ Ｐ明朝" w:cs="ＭＳ Ｐゴシック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ＭＳ Ｐ明朝" w:eastAsia="ＭＳ Ｐ明朝" w:hAnsi="ＭＳ Ｐ明朝" w:cs="ＭＳ Ｐゴシック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C84D2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02BAE" w14:textId="77777777" w:rsidR="00C91FEA" w:rsidRPr="00C91FEA" w:rsidRDefault="00C91FEA" w:rsidP="00C91FEA">
            <w:pPr>
              <w:jc w:val="right"/>
              <w:rPr>
                <w:rFonts w:ascii="ＭＳ Ｐ明朝" w:eastAsia="ＭＳ Ｐ明朝" w:hAnsi="ＭＳ Ｐ明朝" w:cs="ＭＳ Ｐゴシック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ＭＳ Ｐ明朝" w:eastAsia="ＭＳ Ｐ明朝" w:hAnsi="ＭＳ Ｐ明朝" w:cs="ＭＳ Ｐゴシック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87F50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8F661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0CAAB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BDD63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8DB95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CBAF3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91FEA" w:rsidRPr="00C91FEA" w14:paraId="6786E733" w14:textId="77777777" w:rsidTr="00C91FEA">
        <w:trPr>
          <w:trHeight w:val="315"/>
          <w:jc w:val="center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2D88B" w14:textId="77777777" w:rsidR="00C91FEA" w:rsidRPr="00C91FEA" w:rsidRDefault="00C91FEA" w:rsidP="00C91FEA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age 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A36F8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BA635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3F820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2B84B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4F8D4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A9FDB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348EF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1D164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AB7A1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36E37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7D579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56437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262FB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BF839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E6FA8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E6EC6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C8DC1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91FEA" w:rsidRPr="00C91FEA" w14:paraId="55736F64" w14:textId="77777777" w:rsidTr="00C91FEA">
        <w:trPr>
          <w:trHeight w:val="315"/>
          <w:jc w:val="center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0714F" w14:textId="77777777" w:rsidR="00C91FEA" w:rsidRPr="00C91FEA" w:rsidRDefault="00C91FEA" w:rsidP="00C91FEA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age 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7BF1D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B8617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3EFED" w14:textId="77777777" w:rsidR="00C91FEA" w:rsidRPr="00C91FEA" w:rsidRDefault="00C91FEA" w:rsidP="00C91FEA">
            <w:pPr>
              <w:jc w:val="right"/>
              <w:rPr>
                <w:rFonts w:ascii="ＭＳ Ｐ明朝" w:eastAsia="ＭＳ Ｐ明朝" w:hAnsi="ＭＳ Ｐ明朝" w:cs="ＭＳ Ｐゴシック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ＭＳ Ｐ明朝" w:eastAsia="ＭＳ Ｐ明朝" w:hAnsi="ＭＳ Ｐ明朝" w:cs="ＭＳ Ｐゴシック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8538D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A3D2F" w14:textId="77777777" w:rsidR="00C91FEA" w:rsidRPr="00C91FEA" w:rsidRDefault="00C91FEA" w:rsidP="00C91FEA">
            <w:pPr>
              <w:jc w:val="right"/>
              <w:rPr>
                <w:rFonts w:ascii="ＭＳ Ｐ明朝" w:eastAsia="ＭＳ Ｐ明朝" w:hAnsi="ＭＳ Ｐ明朝" w:cs="ＭＳ Ｐゴシック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ＭＳ Ｐ明朝" w:eastAsia="ＭＳ Ｐ明朝" w:hAnsi="ＭＳ Ｐ明朝" w:cs="ＭＳ Ｐゴシック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A22BF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3B7CD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F1913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1D36E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90198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F0DDD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3DBD6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560A7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9E48D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1AEB1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7A259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C3FAC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91FEA" w:rsidRPr="00C91FEA" w14:paraId="36755A0E" w14:textId="77777777" w:rsidTr="00C91FEA">
        <w:trPr>
          <w:trHeight w:val="315"/>
          <w:jc w:val="center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53B3A" w14:textId="77777777" w:rsidR="00C91FEA" w:rsidRPr="00C91FEA" w:rsidRDefault="00C91FEA" w:rsidP="00C91FEA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age 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DE920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54E48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9224E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5F7CE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08223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D4C8F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EED9C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E1D1D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FB826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8891C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0C1F4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D6BC2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BBB36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9AFE7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E0DFA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B2096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E0292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91FEA" w:rsidRPr="00C91FEA" w14:paraId="234E85E8" w14:textId="77777777" w:rsidTr="00C91FEA">
        <w:trPr>
          <w:trHeight w:val="315"/>
          <w:jc w:val="center"/>
        </w:trPr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0C9BB5" w14:textId="77777777" w:rsidR="00C91FEA" w:rsidRPr="00C91FEA" w:rsidRDefault="00C91FEA" w:rsidP="00C91FEA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age 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BE59AE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832367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F2134A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93</w:t>
            </w:r>
          </w:p>
        </w:tc>
        <w:tc>
          <w:tcPr>
            <w:tcW w:w="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DAD4E0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256ACB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7ECA49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231283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88</w:t>
            </w:r>
          </w:p>
        </w:tc>
        <w:tc>
          <w:tcPr>
            <w:tcW w:w="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89E3B7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F1A454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3A1F97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DAC9C1" w14:textId="77777777" w:rsidR="00C91FEA" w:rsidRPr="00C91FEA" w:rsidRDefault="00C91FEA" w:rsidP="00C91FEA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AF283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6801B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D50AB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C8731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B18D2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42F12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91FEA" w:rsidRPr="00C91FEA" w14:paraId="7314AA35" w14:textId="77777777" w:rsidTr="00C91FEA">
        <w:trPr>
          <w:trHeight w:val="5115"/>
          <w:jc w:val="center"/>
        </w:trPr>
        <w:tc>
          <w:tcPr>
            <w:tcW w:w="8158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73C9E2" w14:textId="77777777" w:rsidR="00C91FEA" w:rsidRPr="00C91FEA" w:rsidRDefault="00C91FEA" w:rsidP="00C91FE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) Classification of each component</w:t>
            </w: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Mobility</w:t>
            </w: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M0: I have no problem walking about</w:t>
            </w: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M1: I have some problems walking about</w:t>
            </w: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M2: I am confined to bed</w:t>
            </w: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Self-care</w:t>
            </w: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S0: I have no problem with self-care</w:t>
            </w: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S1: I have some problems washing or dressing myself</w:t>
            </w: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S2: I am unable to wash or dress myself</w:t>
            </w: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Usual activities (e.g., work, study, housework, family or leisure activities)</w:t>
            </w: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U0: I have no problem performing my usual activities</w:t>
            </w: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U1: I have some problems performing my usual activities</w:t>
            </w: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U2: I am unable to perform my usual activities</w:t>
            </w: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Pain / Discomfort</w:t>
            </w: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PD0: I have no pain or discomfort</w:t>
            </w: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PD1: I have moderate pain or discomfort</w:t>
            </w: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PD2: I have extreme pain or discomfort</w:t>
            </w: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Anxiety / Depression</w:t>
            </w: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D0: I am not anxious or depressed</w:t>
            </w: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AD1: I am moderately anxious or depressed</w:t>
            </w:r>
            <w:r w:rsidRP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AD2: I am extremely anxious or depressed</w:t>
            </w:r>
          </w:p>
        </w:tc>
      </w:tr>
    </w:tbl>
    <w:p w14:paraId="681B1072" w14:textId="77777777" w:rsidR="00A13394" w:rsidRPr="00C91FEA" w:rsidRDefault="00A13394" w:rsidP="00A13394">
      <w:pPr>
        <w:rPr>
          <w:rFonts w:ascii="Times New Roman" w:hAnsi="Times New Roman" w:cs="Times New Roman"/>
        </w:rPr>
      </w:pPr>
    </w:p>
    <w:p w14:paraId="115CF14F" w14:textId="77777777" w:rsidR="00A13394" w:rsidRDefault="00A13394" w:rsidP="00A13394">
      <w:pPr>
        <w:rPr>
          <w:rFonts w:ascii="Times New Roman" w:hAnsi="Times New Roman" w:cs="Times New Roman"/>
        </w:rPr>
      </w:pPr>
    </w:p>
    <w:p w14:paraId="29CF8373" w14:textId="77777777" w:rsidR="00A13394" w:rsidRDefault="00A13394" w:rsidP="00A13394">
      <w:pPr>
        <w:rPr>
          <w:rFonts w:ascii="Times New Roman" w:hAnsi="Times New Roman" w:cs="Times New Roman"/>
        </w:rPr>
      </w:pPr>
    </w:p>
    <w:p w14:paraId="415DC459" w14:textId="77777777" w:rsidR="00A13394" w:rsidRDefault="00A13394" w:rsidP="00A13394">
      <w:pPr>
        <w:rPr>
          <w:rFonts w:ascii="Times New Roman" w:hAnsi="Times New Roman" w:cs="Times New Roman"/>
        </w:rPr>
        <w:sectPr w:rsidR="00A13394" w:rsidSect="00A13394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148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79"/>
        <w:gridCol w:w="586"/>
        <w:gridCol w:w="1187"/>
        <w:gridCol w:w="204"/>
        <w:gridCol w:w="586"/>
        <w:gridCol w:w="1187"/>
        <w:gridCol w:w="204"/>
        <w:gridCol w:w="586"/>
        <w:gridCol w:w="1187"/>
        <w:gridCol w:w="204"/>
        <w:gridCol w:w="586"/>
        <w:gridCol w:w="1060"/>
        <w:gridCol w:w="204"/>
        <w:gridCol w:w="586"/>
        <w:gridCol w:w="1060"/>
        <w:gridCol w:w="204"/>
        <w:gridCol w:w="586"/>
        <w:gridCol w:w="1060"/>
      </w:tblGrid>
      <w:tr w:rsidR="00A13394" w:rsidRPr="00A13394" w14:paraId="714B4E39" w14:textId="77777777" w:rsidTr="00A13394">
        <w:trPr>
          <w:trHeight w:val="405"/>
        </w:trPr>
        <w:tc>
          <w:tcPr>
            <w:tcW w:w="14856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5D246D" w14:textId="7CA66A6D" w:rsidR="00A13394" w:rsidRPr="00A13394" w:rsidRDefault="00322BE4" w:rsidP="00A1339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Appendix </w:t>
            </w:r>
            <w:r w:rsid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A13394"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 Multinominal logistic regression analysis using clinical stage as the independent variable (n=1,487)</w:t>
            </w:r>
          </w:p>
        </w:tc>
      </w:tr>
      <w:tr w:rsidR="00A13394" w:rsidRPr="00A13394" w14:paraId="572AE7B3" w14:textId="77777777" w:rsidTr="00A13394">
        <w:trPr>
          <w:trHeight w:val="405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4DEBC" w14:textId="44F42361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</w:t>
            </w:r>
            <w:r w:rsidR="00841FC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L </w:t>
            </w:r>
            <w:r w:rsidR="00DD32C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mponent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),b)</w:t>
            </w:r>
          </w:p>
        </w:tc>
        <w:tc>
          <w:tcPr>
            <w:tcW w:w="37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E1C037" w14:textId="77777777" w:rsidR="00A13394" w:rsidRPr="00A13394" w:rsidRDefault="00A13394" w:rsidP="00A1339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obility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7E9CE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F145ED" w14:textId="77777777" w:rsidR="00A13394" w:rsidRPr="00A13394" w:rsidRDefault="00A13394" w:rsidP="00A1339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elf-car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45083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61B35D" w14:textId="77777777" w:rsidR="00A13394" w:rsidRPr="00A13394" w:rsidRDefault="00A13394" w:rsidP="00A1339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sual activities</w:t>
            </w:r>
          </w:p>
        </w:tc>
      </w:tr>
      <w:tr w:rsidR="00A13394" w:rsidRPr="00A13394" w14:paraId="24CEDD44" w14:textId="77777777" w:rsidTr="00A13394">
        <w:trPr>
          <w:trHeight w:val="405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7B40B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92C0B1" w14:textId="77777777" w:rsidR="00A13394" w:rsidRPr="00A13394" w:rsidRDefault="00A13394" w:rsidP="00A1339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73711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086F2D" w14:textId="77777777" w:rsidR="00A13394" w:rsidRPr="00A13394" w:rsidRDefault="00A13394" w:rsidP="00A1339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DEFB0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00DA5A" w14:textId="77777777" w:rsidR="00A13394" w:rsidRPr="00A13394" w:rsidRDefault="00A13394" w:rsidP="00A1339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57700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731FB4" w14:textId="77777777" w:rsidR="00A13394" w:rsidRPr="00A13394" w:rsidRDefault="00A13394" w:rsidP="00A1339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41B06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DD9ED4" w14:textId="77777777" w:rsidR="00A13394" w:rsidRPr="00A13394" w:rsidRDefault="00A13394" w:rsidP="00A1339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3095A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2A8F79" w14:textId="77777777" w:rsidR="00A13394" w:rsidRPr="00A13394" w:rsidRDefault="00A13394" w:rsidP="00A1339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2</w:t>
            </w:r>
          </w:p>
        </w:tc>
      </w:tr>
      <w:tr w:rsidR="00A13394" w:rsidRPr="00A13394" w14:paraId="37D3F6F8" w14:textId="77777777" w:rsidTr="00A13394">
        <w:trPr>
          <w:trHeight w:val="405"/>
        </w:trPr>
        <w:tc>
          <w:tcPr>
            <w:tcW w:w="3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0B380B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71DCA1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OR 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29F624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D47AE6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7BAFC2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OR 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127607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46A823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AD0608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OR 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CD270B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5F8513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80E699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OR 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1B3401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A6DB96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42DF6E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OR 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828C47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4C4974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AA8975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OR 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682EB1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</w:tr>
      <w:tr w:rsidR="00A13394" w:rsidRPr="00A13394" w14:paraId="33ECB34A" w14:textId="77777777" w:rsidTr="00A13394">
        <w:trPr>
          <w:trHeight w:val="405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66A8D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tage (Reference: Stage 1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27F02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F5D1F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44F98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E522F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3B85B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44863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9C2D3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3EFB7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0423C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9A9EC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8B06F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542CE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0A050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32835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A3892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8FF2D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2156B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13394" w:rsidRPr="00A13394" w14:paraId="47938B79" w14:textId="77777777" w:rsidTr="00A13394">
        <w:trPr>
          <w:trHeight w:val="405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6FCD2" w14:textId="77777777" w:rsidR="00A13394" w:rsidRPr="00A13394" w:rsidRDefault="00A13394" w:rsidP="00A13394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age 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DBD16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BC2B1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8-46.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8E801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930D2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2ECEA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1-2.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793F7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44517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B85CE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5-10.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912D2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3B3D2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6353D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1-4.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54D9D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F3B9A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E6C4C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6-3.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D61EB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26B0F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20481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1-3.9)</w:t>
            </w:r>
          </w:p>
        </w:tc>
      </w:tr>
      <w:tr w:rsidR="00A13394" w:rsidRPr="00A13394" w14:paraId="0C558C26" w14:textId="77777777" w:rsidTr="00A13394">
        <w:trPr>
          <w:trHeight w:val="405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A8D28" w14:textId="77777777" w:rsidR="00A13394" w:rsidRPr="00A13394" w:rsidRDefault="00A13394" w:rsidP="00A13394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age 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5F618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EEA43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5-30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DDA45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B38F2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47860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1-1.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AE7E6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F210B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38F92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3-5.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78F16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8F790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E2E79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1-4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9A5A8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505BC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9BFC2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3-2.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E53BD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F4078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90805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1-3.3)</w:t>
            </w:r>
          </w:p>
        </w:tc>
      </w:tr>
      <w:tr w:rsidR="00A13394" w:rsidRPr="00A13394" w14:paraId="36C18759" w14:textId="77777777" w:rsidTr="00A13394">
        <w:trPr>
          <w:trHeight w:val="405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E4999" w14:textId="77777777" w:rsidR="00A13394" w:rsidRPr="00A13394" w:rsidRDefault="00A13394" w:rsidP="00A13394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age 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A4A78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.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7E044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5-85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38884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8F482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92726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1-3.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FBA63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E6326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E73F6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97-18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35EF6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EDEDC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8548C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1-4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0424B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C235F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5AB30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2-6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50258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7B367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A2A32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1-4.6)</w:t>
            </w:r>
          </w:p>
        </w:tc>
      </w:tr>
      <w:tr w:rsidR="00A13394" w:rsidRPr="00A13394" w14:paraId="34293F51" w14:textId="77777777" w:rsidTr="00A13394">
        <w:trPr>
          <w:trHeight w:val="405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2413E" w14:textId="77777777" w:rsidR="00A13394" w:rsidRPr="00A13394" w:rsidRDefault="00A13394" w:rsidP="00A13394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age 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DAE2E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.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FFF91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.9-158.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C2409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F3640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10BF2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2-16.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3FC75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90186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C5689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9-33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08BFB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6D739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BAB01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2-27.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C2499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4D641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C38D4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.1-11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D0636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446B9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9D97C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4-24.0)</w:t>
            </w:r>
          </w:p>
        </w:tc>
      </w:tr>
      <w:tr w:rsidR="00A13394" w:rsidRPr="00A13394" w14:paraId="6FD803D7" w14:textId="77777777" w:rsidTr="00A13394">
        <w:trPr>
          <w:trHeight w:val="405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ED507" w14:textId="7DFC6FDD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ge (Reference: 0-19 y</w:t>
            </w:r>
            <w:r w:rsidR="00DD32C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ars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F35C7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ECAAA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1BE83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690DC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05012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C77AA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78648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7439B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98E24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EC63B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7A664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725D1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29473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5CB3B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26CE6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8A4ED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BC4C2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13394" w:rsidRPr="00A13394" w14:paraId="77BEEFA6" w14:textId="77777777" w:rsidTr="00A13394">
        <w:trPr>
          <w:trHeight w:val="405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8463E" w14:textId="53788080" w:rsidR="00A13394" w:rsidRPr="00A13394" w:rsidRDefault="00A13394" w:rsidP="00A13394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-39 y</w:t>
            </w:r>
            <w:r w:rsidR="00DD32C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ar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B8B2C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6D7DF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8-2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46B64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8ABF4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97433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2-14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BAA15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8D47F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D097E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5-1.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1FC43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7A035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9F37C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2-1.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EBAE7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52E7A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4A9C7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5-1.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21E9E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D7FD1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D6EC2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2-4.9)</w:t>
            </w:r>
          </w:p>
        </w:tc>
      </w:tr>
      <w:tr w:rsidR="00A13394" w:rsidRPr="00A13394" w14:paraId="1A699D01" w14:textId="77777777" w:rsidTr="00A13394">
        <w:trPr>
          <w:trHeight w:val="405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CB813" w14:textId="2E739B7A" w:rsidR="00A13394" w:rsidRPr="00A13394" w:rsidRDefault="00A13394" w:rsidP="00A13394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0-59 y</w:t>
            </w:r>
            <w:r w:rsidR="00DD32C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ar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EAC02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9B359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8-2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24961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5E562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D9D98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5-30.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3A483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B1CB2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889BD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7-2.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916E4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FECCA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BD18F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4-3.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31C0F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865BB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3A18F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6-1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9B0A1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A0DD9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1ECE3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5-10.1)</w:t>
            </w:r>
          </w:p>
        </w:tc>
      </w:tr>
      <w:tr w:rsidR="00A13394" w:rsidRPr="00A13394" w14:paraId="298CC0C2" w14:textId="77777777" w:rsidTr="00A13394">
        <w:trPr>
          <w:trHeight w:val="405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8EF5A" w14:textId="64FE2145" w:rsidR="00A13394" w:rsidRPr="00A13394" w:rsidRDefault="00841FC4" w:rsidP="00A13394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gt;</w:t>
            </w:r>
            <w:r w:rsidR="00A13394"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9 y</w:t>
            </w:r>
            <w:r w:rsidR="00DD32C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ar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32E2E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F766D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.1-6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EF3A9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67FD9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5.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37F6D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.6-271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C3909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4F034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FBDE1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3-4.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4230D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17A0B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3ED69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.7-23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7A0E5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46387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B3971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9-2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76038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318B6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7EC30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.6-69.6)</w:t>
            </w:r>
          </w:p>
        </w:tc>
      </w:tr>
      <w:tr w:rsidR="00A13394" w:rsidRPr="00A13394" w14:paraId="7F1F4E63" w14:textId="77777777" w:rsidTr="00A13394">
        <w:trPr>
          <w:trHeight w:val="405"/>
        </w:trPr>
        <w:tc>
          <w:tcPr>
            <w:tcW w:w="3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CBABB8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ex (Reference: male)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877221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325659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7-1.2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275FA3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8CB8C0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984AA2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5-1.7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73FB20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75BF08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2E8FE3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7-1.2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52EC94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4AC002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B4E931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5-1.4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62B5D3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E61BE5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C8FB87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8-1.2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6653FE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B10B1E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04618D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4-1.2)</w:t>
            </w:r>
          </w:p>
        </w:tc>
      </w:tr>
      <w:tr w:rsidR="00A13394" w:rsidRPr="00A13394" w14:paraId="6DA6BC2B" w14:textId="77777777" w:rsidTr="00A13394">
        <w:trPr>
          <w:trHeight w:val="510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F2905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584CD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47A2C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FD1B0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C0F66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79A50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7DC3C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8B64D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66CE8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CDE50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9A1B2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CDC3E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A014E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0CB74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9EADE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43CA9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7FC87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FBEC7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13394" w:rsidRPr="00A13394" w14:paraId="569FC4B7" w14:textId="77777777" w:rsidTr="00A13394">
        <w:trPr>
          <w:trHeight w:val="405"/>
        </w:trPr>
        <w:tc>
          <w:tcPr>
            <w:tcW w:w="11156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8DC2B2" w14:textId="21D81427" w:rsidR="00A13394" w:rsidRPr="00A13394" w:rsidRDefault="00322BE4" w:rsidP="00A1339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Appendix </w:t>
            </w:r>
            <w:r w:rsidR="00C91F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A13394"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 Multinominal logistic regression analysis using clinical stage as the independent variable (n=1,487) (</w:t>
            </w:r>
            <w:r w:rsidR="00DD32C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="00A13394"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ntinued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2F0EB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1416F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825E7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2DBF1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CA243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9CBE5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13394" w:rsidRPr="00A13394" w14:paraId="15C8745C" w14:textId="77777777" w:rsidTr="00A13394">
        <w:trPr>
          <w:trHeight w:val="405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A86FB" w14:textId="6DEB8014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</w:t>
            </w:r>
            <w:r w:rsidR="00841FC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L </w:t>
            </w:r>
            <w:r w:rsidR="00DD32C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mponent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),b)</w:t>
            </w:r>
          </w:p>
        </w:tc>
        <w:tc>
          <w:tcPr>
            <w:tcW w:w="37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29379B" w14:textId="77777777" w:rsidR="00A13394" w:rsidRPr="00A13394" w:rsidRDefault="00A13394" w:rsidP="00A1339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ain / Discomfor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708C7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2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28A178" w14:textId="77777777" w:rsidR="00A13394" w:rsidRPr="00A13394" w:rsidRDefault="00A13394" w:rsidP="00A1339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xiety / Depressio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75701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1961C" w14:textId="77777777" w:rsidR="00A13394" w:rsidRPr="00A13394" w:rsidRDefault="00A13394" w:rsidP="00A1339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13394" w:rsidRPr="00A13394" w14:paraId="774F1490" w14:textId="77777777" w:rsidTr="00A13394">
        <w:trPr>
          <w:trHeight w:val="405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4AC23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EC95D5" w14:textId="77777777" w:rsidR="00A13394" w:rsidRPr="00A13394" w:rsidRDefault="00A13394" w:rsidP="00A1339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D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CBB10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E10E82" w14:textId="77777777" w:rsidR="00A13394" w:rsidRPr="00A13394" w:rsidRDefault="00A13394" w:rsidP="00A1339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D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665D3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AD05E6" w14:textId="77777777" w:rsidR="00A13394" w:rsidRPr="00A13394" w:rsidRDefault="00A13394" w:rsidP="00A1339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D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835E0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C7ACBD" w14:textId="77777777" w:rsidR="00A13394" w:rsidRPr="00A13394" w:rsidRDefault="00A13394" w:rsidP="00A1339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D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AAAC0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5444A" w14:textId="77777777" w:rsidR="00A13394" w:rsidRPr="00A13394" w:rsidRDefault="00A13394" w:rsidP="00A1339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9C218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8032F" w14:textId="77777777" w:rsidR="00A13394" w:rsidRPr="00A13394" w:rsidRDefault="00A13394" w:rsidP="00A1339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13394" w:rsidRPr="00A13394" w14:paraId="6628137A" w14:textId="77777777" w:rsidTr="00A13394">
        <w:trPr>
          <w:trHeight w:val="405"/>
        </w:trPr>
        <w:tc>
          <w:tcPr>
            <w:tcW w:w="3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D4C722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E82FB5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OR 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7AE9C1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665107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3F5110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OR 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158C49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B38C36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6B63A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OR 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59BB45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7204A2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288808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OR 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F751D5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B1152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478C9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ABCEC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E4DA1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4CD30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09103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13394" w:rsidRPr="00A13394" w14:paraId="64B39D26" w14:textId="77777777" w:rsidTr="00A13394">
        <w:trPr>
          <w:trHeight w:val="405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02509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tage (Reference: Stage 1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98B76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7E265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4FCD4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43D71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5C53C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C5695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2460D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65C34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C1DEA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490D8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58B9B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98AAD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A1917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16624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84460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3F3C8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C48D9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13394" w:rsidRPr="00A13394" w14:paraId="7E4C0833" w14:textId="77777777" w:rsidTr="00A13394">
        <w:trPr>
          <w:trHeight w:val="405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09F5B" w14:textId="77777777" w:rsidR="00A13394" w:rsidRPr="00A13394" w:rsidRDefault="00A13394" w:rsidP="00A13394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age 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E5D20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739C9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3-5.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0D7D3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4712C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695AE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8EEE2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11031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71B92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8-3.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95581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208CF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8D56C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0837A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0A0BB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315BA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55AB5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5BF4C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8B606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13394" w:rsidRPr="00A13394" w14:paraId="4476230B" w14:textId="77777777" w:rsidTr="00A13394">
        <w:trPr>
          <w:trHeight w:val="405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38ED4" w14:textId="77777777" w:rsidR="00A13394" w:rsidRPr="00A13394" w:rsidRDefault="00A13394" w:rsidP="00A13394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age 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B300F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F8F81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1-5.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142D3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D4EE6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8BAE0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5FDD0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6F79E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6472F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8-3.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5A74C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FE48E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FDC2D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E73DB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F534E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B9A65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F0456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62398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05B94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13394" w:rsidRPr="00A13394" w14:paraId="54B99E2F" w14:textId="77777777" w:rsidTr="00A13394">
        <w:trPr>
          <w:trHeight w:val="405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B3497" w14:textId="77777777" w:rsidR="00A13394" w:rsidRPr="00A13394" w:rsidRDefault="00A13394" w:rsidP="00A13394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age 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D454C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8302E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.2-14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D2EB4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568A3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C065D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CFB26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BA0B8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18A5D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3-6.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5CB41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362AB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CFCBB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87E22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B9CEB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FB08B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4C824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F12D3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20B55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13394" w:rsidRPr="00A13394" w14:paraId="692CB591" w14:textId="77777777" w:rsidTr="00A13394">
        <w:trPr>
          <w:trHeight w:val="405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656E6" w14:textId="77777777" w:rsidR="00A13394" w:rsidRPr="00A13394" w:rsidRDefault="00A13394" w:rsidP="00A13394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age 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0AFFD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C4F41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.5-10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9625B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F0CB5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758D0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71454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3C296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D003C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4-6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ECE7F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4A9AA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DBC32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9911F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12CA1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9D236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24486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B9986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DA982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13394" w:rsidRPr="00A13394" w14:paraId="49556F4D" w14:textId="77777777" w:rsidTr="00A13394">
        <w:trPr>
          <w:trHeight w:val="405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E779B" w14:textId="0F8EB206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ge (Reference: 0-19 y</w:t>
            </w:r>
            <w:r w:rsidR="00DD32C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ars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F5FC8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A59D8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5734F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56E3F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34AD8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AFFC8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38828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B1A9A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88F5D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0C1B8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48F01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EE710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33883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BE26B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9DAC5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A7E5F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EF54D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13394" w:rsidRPr="00A13394" w14:paraId="6B119689" w14:textId="77777777" w:rsidTr="00A13394">
        <w:trPr>
          <w:trHeight w:val="405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BBF20" w14:textId="7FBCA7DB" w:rsidR="00A13394" w:rsidRPr="00A13394" w:rsidRDefault="00A13394" w:rsidP="00A13394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0-39 y</w:t>
            </w:r>
            <w:r w:rsidR="00DD32C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ar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02CE2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69021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2-2.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3F409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60A5C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84676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97-7.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3EAF2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903BA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0F129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1-2.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05C4E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1EED5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43AB1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5-3.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C85EC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A7E9B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7F246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64BD6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81382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10FA2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13394" w:rsidRPr="00A13394" w14:paraId="3C240CDC" w14:textId="77777777" w:rsidTr="00A13394">
        <w:trPr>
          <w:trHeight w:val="405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8FA10" w14:textId="0787641B" w:rsidR="00A13394" w:rsidRPr="00A13394" w:rsidRDefault="00A13394" w:rsidP="00A13394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0-59 y</w:t>
            </w:r>
            <w:r w:rsidR="00DD32C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ar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DE7B1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E4DC4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2-2.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A1138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39A4F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3CA66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2-8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89514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BFB00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92DEE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4-3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3D1E8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8B84E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34819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8-4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1D707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2E941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B47EA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2CC07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9F13A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7F8E4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13394" w:rsidRPr="00A13394" w14:paraId="66341867" w14:textId="77777777" w:rsidTr="00A13394">
        <w:trPr>
          <w:trHeight w:val="405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E3015" w14:textId="7E9D7174" w:rsidR="00A13394" w:rsidRPr="00A13394" w:rsidRDefault="00841FC4" w:rsidP="00A13394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gt;</w:t>
            </w:r>
            <w:r w:rsidR="00A13394"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9 y</w:t>
            </w:r>
            <w:r w:rsidR="00DD32C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ar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77F81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34497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8-2.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B2EB2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B3456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3A0A1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1-8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63513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F0C04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CE7CA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2-3.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537A1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3F016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E323E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2-7.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A3B7A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8B80C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98073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17852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1B2A3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EF0AD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13394" w:rsidRPr="00A13394" w14:paraId="694FD39A" w14:textId="77777777" w:rsidTr="00A13394">
        <w:trPr>
          <w:trHeight w:val="405"/>
        </w:trPr>
        <w:tc>
          <w:tcPr>
            <w:tcW w:w="3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991569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ex (Reference: male)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D74FDC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1F885B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1-1.7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BEF84E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489BBB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8B3525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8-1.7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82889C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BF9D0B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F876B4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1-1.7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EEAAB7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17E15B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2D46B5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05-2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E881C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88BD6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97FB6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54369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7C1E6" w14:textId="77777777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67B95" w14:textId="77777777" w:rsidR="00A13394" w:rsidRPr="00A13394" w:rsidRDefault="00A13394" w:rsidP="00A13394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13394" w:rsidRPr="00A13394" w14:paraId="58526F42" w14:textId="77777777" w:rsidTr="00A13394">
        <w:trPr>
          <w:trHeight w:val="5925"/>
        </w:trPr>
        <w:tc>
          <w:tcPr>
            <w:tcW w:w="14856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7597EF" w14:textId="4911C41B" w:rsidR="00A13394" w:rsidRPr="00A13394" w:rsidRDefault="00A13394" w:rsidP="00A1339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a) Classification of each </w:t>
            </w:r>
            <w:r w:rsidR="00DD32C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mponent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Mobility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M0: I have no problem walking</w:t>
            </w:r>
            <w:r w:rsidR="00841FC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about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M1: I have some problem</w:t>
            </w:r>
            <w:r w:rsidR="00DD32C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walking</w:t>
            </w:r>
            <w:r w:rsidR="00841FC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about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M2: I am confined to bed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Self-care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S0: I have no problem</w:t>
            </w:r>
            <w:r w:rsidR="00DD32C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ith self-care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S1: I have some problems washing or dressing myself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S2: I am unable to wash or dress myself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Usual activities (e.g.</w:t>
            </w:r>
            <w:r w:rsidR="00841FC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work, study, housework, family or leisure activities)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U0: I have no problem performing my usual activities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U1: I have some problems performing my usual activities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U2: I am unable to perform my usual activities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Pain / Discomfort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PD0: I have no pain or discomfort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PD1: I have moderate pain or discomfort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PD2: I have extreme pain or discomfort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Anxiety / Depression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AD0: I am not anxious or depressed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AD1: I am moderately anxious or depressed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AD2: I am extremely anxious or depressed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b) Reference: M0, S0, U0, PD0, and AD0</w:t>
            </w:r>
            <w:r w:rsidRPr="00A1339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c) OR: odds ratio</w:t>
            </w:r>
          </w:p>
        </w:tc>
      </w:tr>
    </w:tbl>
    <w:p w14:paraId="771F6B3D" w14:textId="77777777" w:rsidR="00A13394" w:rsidRPr="00A13394" w:rsidRDefault="00A13394" w:rsidP="00A13394">
      <w:pPr>
        <w:rPr>
          <w:rFonts w:ascii="Times New Roman" w:hAnsi="Times New Roman" w:cs="Times New Roman"/>
        </w:rPr>
      </w:pPr>
    </w:p>
    <w:sectPr w:rsidR="00A13394" w:rsidRPr="00A13394" w:rsidSect="00A1339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AEE"/>
    <w:rsid w:val="00012DB9"/>
    <w:rsid w:val="00090182"/>
    <w:rsid w:val="00322BE4"/>
    <w:rsid w:val="003B67C0"/>
    <w:rsid w:val="0044507D"/>
    <w:rsid w:val="0048313B"/>
    <w:rsid w:val="004C6008"/>
    <w:rsid w:val="005A72FB"/>
    <w:rsid w:val="00664839"/>
    <w:rsid w:val="00841FC4"/>
    <w:rsid w:val="00956A8C"/>
    <w:rsid w:val="00A13394"/>
    <w:rsid w:val="00AA1F96"/>
    <w:rsid w:val="00C85E69"/>
    <w:rsid w:val="00C91FEA"/>
    <w:rsid w:val="00CB54E9"/>
    <w:rsid w:val="00CC4EF8"/>
    <w:rsid w:val="00D30BA1"/>
    <w:rsid w:val="00D84AEE"/>
    <w:rsid w:val="00DD3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5ECD583"/>
  <w15:chartTrackingRefBased/>
  <w15:docId w15:val="{C872675D-7687-4C29-B194-AD00FD513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D32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08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783</Words>
  <Characters>4469</Characters>
  <Application>Microsoft Office Word</Application>
  <DocSecurity>0</DocSecurity>
  <Lines>37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shi Yamauchi</dc:creator>
  <cp:keywords/>
  <dc:description/>
  <cp:lastModifiedBy>Takashi Yamauchi</cp:lastModifiedBy>
  <cp:revision>6</cp:revision>
  <dcterms:created xsi:type="dcterms:W3CDTF">2023-08-07T01:35:00Z</dcterms:created>
  <dcterms:modified xsi:type="dcterms:W3CDTF">2023-09-15T05:20:00Z</dcterms:modified>
</cp:coreProperties>
</file>